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218" w:rsidRPr="00A65C30" w:rsidRDefault="00A65C30">
      <w:pPr>
        <w:rPr>
          <w:b/>
        </w:rPr>
      </w:pPr>
      <w:r w:rsidRPr="00A65C30">
        <w:rPr>
          <w:b/>
        </w:rPr>
        <w:t>Supplementary File 2-</w:t>
      </w:r>
      <w:r w:rsidR="00ED79A5" w:rsidRPr="00A65C30">
        <w:rPr>
          <w:b/>
        </w:rPr>
        <w:t xml:space="preserve"> Donor details for human chondrocyte studies</w:t>
      </w:r>
    </w:p>
    <w:p w:rsidR="00ED79A5" w:rsidRDefault="00ED79A5" w:rsidP="00ED79A5">
      <w:pPr>
        <w:pStyle w:val="ListParagraph"/>
        <w:numPr>
          <w:ilvl w:val="0"/>
          <w:numId w:val="1"/>
        </w:numPr>
      </w:pPr>
      <w:r>
        <w:t>Donors used for rRNA expression studies</w:t>
      </w: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5918CC" w:rsidRPr="005918CC" w:rsidTr="005918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(years)</w:t>
            </w:r>
          </w:p>
        </w:tc>
      </w:tr>
      <w:tr w:rsidR="005918CC" w:rsidRPr="005918CC" w:rsidTr="005918C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BA6276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</w:tr>
      <w:tr w:rsidR="005918CC" w:rsidRPr="005918CC" w:rsidTr="005918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BA6276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5918CC" w:rsidRPr="005918CC" w:rsidTr="005918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BA6276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</w:tr>
      <w:tr w:rsidR="005918CC" w:rsidRPr="005918CC" w:rsidTr="005918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BA6276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</w:tr>
      <w:tr w:rsidR="005918CC" w:rsidRPr="005918CC" w:rsidTr="005918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</w:tr>
      <w:tr w:rsidR="005918CC" w:rsidRPr="005918CC" w:rsidTr="005918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</w:tr>
      <w:tr w:rsidR="005918CC" w:rsidRPr="005918CC" w:rsidTr="005918C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</w:tr>
      <w:tr w:rsidR="005918CC" w:rsidRPr="005918CC" w:rsidTr="005918C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8CC" w:rsidRPr="005918CC" w:rsidRDefault="005918CC" w:rsidP="00591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18CC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</w:tr>
    </w:tbl>
    <w:p w:rsidR="005918CC" w:rsidRDefault="005918CC" w:rsidP="005918CC">
      <w:pPr>
        <w:pStyle w:val="ListParagraph"/>
      </w:pPr>
    </w:p>
    <w:p w:rsidR="00ED79A5" w:rsidRDefault="00ED79A5" w:rsidP="00ED79A5">
      <w:pPr>
        <w:pStyle w:val="ListParagraph"/>
        <w:numPr>
          <w:ilvl w:val="0"/>
          <w:numId w:val="1"/>
        </w:numPr>
      </w:pPr>
      <w:r>
        <w:t xml:space="preserve">Donors used for IL-1β </w:t>
      </w:r>
      <w:r w:rsidR="005918CC">
        <w:t xml:space="preserve">and control versus OA synovial fluid </w:t>
      </w:r>
      <w:r>
        <w:t>studies</w:t>
      </w: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(years)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</w:tr>
    </w:tbl>
    <w:p w:rsidR="005918CC" w:rsidRDefault="005918CC" w:rsidP="005918CC">
      <w:pPr>
        <w:pStyle w:val="ListParagraph"/>
      </w:pPr>
    </w:p>
    <w:p w:rsidR="00ED79A5" w:rsidRDefault="00ED79A5" w:rsidP="00ED79A5">
      <w:pPr>
        <w:pStyle w:val="ListParagraph"/>
        <w:numPr>
          <w:ilvl w:val="0"/>
          <w:numId w:val="1"/>
        </w:numPr>
      </w:pPr>
      <w:r>
        <w:t xml:space="preserve">Donors used for </w:t>
      </w:r>
      <w:r w:rsidR="005918CC">
        <w:t xml:space="preserve"> </w:t>
      </w:r>
      <w:r w:rsidR="00BA6276">
        <w:t>Non-OA</w:t>
      </w:r>
      <w:r w:rsidR="005918CC">
        <w:t xml:space="preserve"> synovial fluid ver</w:t>
      </w:r>
      <w:r w:rsidR="00FF4806">
        <w:t>s</w:t>
      </w:r>
      <w:r w:rsidR="005918CC">
        <w:t xml:space="preserve">us </w:t>
      </w:r>
      <w:r>
        <w:t xml:space="preserve">OA synovial fluid studies </w:t>
      </w: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(years)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</w:tr>
    </w:tbl>
    <w:p w:rsidR="00FF4806" w:rsidRDefault="00FF4806" w:rsidP="00FF4806">
      <w:pPr>
        <w:pStyle w:val="ListParagraph"/>
      </w:pPr>
    </w:p>
    <w:p w:rsidR="00ED79A5" w:rsidRDefault="00ED79A5" w:rsidP="00ED79A5">
      <w:pPr>
        <w:pStyle w:val="ListParagraph"/>
        <w:numPr>
          <w:ilvl w:val="0"/>
          <w:numId w:val="1"/>
        </w:numPr>
      </w:pPr>
      <w:r>
        <w:t xml:space="preserve">Donors used </w:t>
      </w:r>
      <w:r w:rsidR="00B209E9">
        <w:t xml:space="preserve">for </w:t>
      </w:r>
      <w:r w:rsidR="005918CC">
        <w:t xml:space="preserve">provision of </w:t>
      </w:r>
      <w:r w:rsidR="00BA6276">
        <w:t>Non-OA</w:t>
      </w:r>
      <w:r w:rsidR="00FF4806">
        <w:t xml:space="preserve"> and OA </w:t>
      </w:r>
      <w:r w:rsidR="005918CC">
        <w:t>synovial fluid</w:t>
      </w: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(years)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FF4806" w:rsidRPr="00FF4806" w:rsidTr="00FF480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BA627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806" w:rsidRPr="00FF4806" w:rsidRDefault="00FF4806" w:rsidP="00FF48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F4806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</w:tr>
    </w:tbl>
    <w:p w:rsidR="00013CFD" w:rsidRDefault="00013CFD" w:rsidP="00013CFD">
      <w:pPr>
        <w:pStyle w:val="ListParagraph"/>
      </w:pPr>
    </w:p>
    <w:p w:rsidR="00E8196C" w:rsidRDefault="00E8196C" w:rsidP="002B4990">
      <w:pPr>
        <w:pStyle w:val="ListParagraph"/>
        <w:numPr>
          <w:ilvl w:val="0"/>
          <w:numId w:val="3"/>
        </w:numPr>
      </w:pPr>
      <w:r>
        <w:t>Donors used for cultures studies to determine the effect of oxygen, serum on snoRNA gene expression</w:t>
      </w:r>
    </w:p>
    <w:p w:rsidR="00E8196C" w:rsidRDefault="00E8196C" w:rsidP="00E8196C">
      <w:pPr>
        <w:pStyle w:val="ListParagraph"/>
      </w:pP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E8196C" w:rsidRPr="00013CFD" w:rsidTr="007D208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013CFD" w:rsidRDefault="00E8196C" w:rsidP="007D2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bookmarkStart w:id="0" w:name="_Hlk31349773"/>
            <w:r w:rsidRPr="00013C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013CFD" w:rsidRDefault="00E8196C" w:rsidP="007D2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3C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013CFD" w:rsidRDefault="00E8196C" w:rsidP="007D208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3C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(years)</w:t>
            </w:r>
          </w:p>
        </w:tc>
      </w:tr>
      <w:tr w:rsidR="00E8196C" w:rsidRPr="00013CFD" w:rsidTr="007D208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013CFD" w:rsidRDefault="00BA6276" w:rsidP="007D2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013CFD" w:rsidRDefault="00E8196C" w:rsidP="007D2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3CFD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013CFD" w:rsidRDefault="00E8196C" w:rsidP="007D20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</w:tr>
      <w:tr w:rsidR="00E8196C" w:rsidRPr="00013CFD" w:rsidTr="00E8196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013CFD" w:rsidRDefault="00BA6276" w:rsidP="007D2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013CFD" w:rsidRDefault="00E8196C" w:rsidP="007D2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3CFD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013CFD" w:rsidRDefault="00E8196C" w:rsidP="007D20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E8196C" w:rsidRPr="00013CFD" w:rsidTr="00E8196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E8196C" w:rsidRDefault="00BA6276" w:rsidP="007D2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on-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E8196C" w:rsidRDefault="00E8196C" w:rsidP="007D2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196C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196C" w:rsidRPr="00E8196C" w:rsidRDefault="00E8196C" w:rsidP="007D20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8196C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bookmarkEnd w:id="0"/>
    </w:tbl>
    <w:p w:rsidR="00EA38C8" w:rsidRDefault="00EA38C8" w:rsidP="00013CFD">
      <w:pPr>
        <w:pStyle w:val="ListParagraph"/>
        <w:ind w:left="0"/>
      </w:pPr>
    </w:p>
    <w:p w:rsidR="00013CFD" w:rsidRDefault="00D030FD" w:rsidP="002B4990">
      <w:pPr>
        <w:pStyle w:val="ListParagraph"/>
        <w:numPr>
          <w:ilvl w:val="0"/>
          <w:numId w:val="3"/>
        </w:numPr>
      </w:pPr>
      <w:r>
        <w:t>Donors use for ASO experiments (all passage 2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030FD" w:rsidTr="003F4A6A">
        <w:tc>
          <w:tcPr>
            <w:tcW w:w="3005" w:type="dxa"/>
            <w:tcBorders>
              <w:bottom w:val="single" w:sz="4" w:space="0" w:color="auto"/>
            </w:tcBorders>
          </w:tcPr>
          <w:p w:rsidR="00D030FD" w:rsidRPr="00D030FD" w:rsidRDefault="00D030FD" w:rsidP="00D030FD">
            <w:pPr>
              <w:rPr>
                <w:b/>
              </w:rPr>
            </w:pPr>
            <w:r w:rsidRPr="00D030FD">
              <w:rPr>
                <w:b/>
              </w:rPr>
              <w:t>Statu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D030FD" w:rsidRPr="00D030FD" w:rsidRDefault="00D030FD" w:rsidP="00D030FD">
            <w:pPr>
              <w:rPr>
                <w:b/>
              </w:rPr>
            </w:pPr>
            <w:r w:rsidRPr="00D030FD">
              <w:rPr>
                <w:b/>
              </w:rPr>
              <w:t>Sex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D030FD" w:rsidRPr="00D030FD" w:rsidRDefault="00D030FD" w:rsidP="00D030FD">
            <w:pPr>
              <w:rPr>
                <w:b/>
              </w:rPr>
            </w:pPr>
            <w:r w:rsidRPr="00D030FD">
              <w:rPr>
                <w:b/>
              </w:rPr>
              <w:t>Age (years)</w:t>
            </w:r>
          </w:p>
        </w:tc>
      </w:tr>
      <w:tr w:rsidR="00D030FD" w:rsidTr="003F4A6A">
        <w:tc>
          <w:tcPr>
            <w:tcW w:w="3005" w:type="dxa"/>
            <w:tcBorders>
              <w:top w:val="single" w:sz="4" w:space="0" w:color="auto"/>
            </w:tcBorders>
          </w:tcPr>
          <w:p w:rsidR="00D030FD" w:rsidRDefault="00BA6276" w:rsidP="00D030FD">
            <w:r>
              <w:t>Non-OA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:rsidR="00D030FD" w:rsidRDefault="00D030FD" w:rsidP="00D030FD">
            <w:r>
              <w:t>female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:rsidR="00D030FD" w:rsidRDefault="00D030FD" w:rsidP="00D030FD">
            <w:r>
              <w:t>19</w:t>
            </w:r>
          </w:p>
        </w:tc>
      </w:tr>
      <w:tr w:rsidR="00D030FD" w:rsidTr="003F4A6A">
        <w:tc>
          <w:tcPr>
            <w:tcW w:w="3005" w:type="dxa"/>
          </w:tcPr>
          <w:p w:rsidR="00D030FD" w:rsidRDefault="00BA6276" w:rsidP="00D030FD">
            <w:r>
              <w:t>Non-OA</w:t>
            </w:r>
          </w:p>
        </w:tc>
        <w:tc>
          <w:tcPr>
            <w:tcW w:w="3005" w:type="dxa"/>
          </w:tcPr>
          <w:p w:rsidR="00D030FD" w:rsidRDefault="00D030FD" w:rsidP="00D030FD">
            <w:r>
              <w:t>female</w:t>
            </w:r>
          </w:p>
        </w:tc>
        <w:tc>
          <w:tcPr>
            <w:tcW w:w="3006" w:type="dxa"/>
          </w:tcPr>
          <w:p w:rsidR="00D030FD" w:rsidRDefault="00D030FD" w:rsidP="00D030FD">
            <w:r>
              <w:t>26</w:t>
            </w:r>
          </w:p>
        </w:tc>
      </w:tr>
      <w:tr w:rsidR="00D030FD" w:rsidTr="003F4A6A">
        <w:tc>
          <w:tcPr>
            <w:tcW w:w="3005" w:type="dxa"/>
          </w:tcPr>
          <w:p w:rsidR="00D030FD" w:rsidRDefault="00BA6276" w:rsidP="00D030FD">
            <w:r>
              <w:t>Non-OA</w:t>
            </w:r>
          </w:p>
        </w:tc>
        <w:tc>
          <w:tcPr>
            <w:tcW w:w="3005" w:type="dxa"/>
          </w:tcPr>
          <w:p w:rsidR="00D030FD" w:rsidRDefault="00D030FD" w:rsidP="00D030FD">
            <w:r>
              <w:t>male</w:t>
            </w:r>
          </w:p>
        </w:tc>
        <w:tc>
          <w:tcPr>
            <w:tcW w:w="3006" w:type="dxa"/>
          </w:tcPr>
          <w:p w:rsidR="00D030FD" w:rsidRDefault="00D030FD" w:rsidP="00D030FD">
            <w:r>
              <w:t>20</w:t>
            </w:r>
          </w:p>
        </w:tc>
      </w:tr>
      <w:tr w:rsidR="00D030FD" w:rsidTr="003F4A6A">
        <w:tc>
          <w:tcPr>
            <w:tcW w:w="3005" w:type="dxa"/>
          </w:tcPr>
          <w:p w:rsidR="00D030FD" w:rsidRDefault="00BA6276" w:rsidP="00D030FD">
            <w:r>
              <w:t>Non-OA</w:t>
            </w:r>
          </w:p>
        </w:tc>
        <w:tc>
          <w:tcPr>
            <w:tcW w:w="3005" w:type="dxa"/>
          </w:tcPr>
          <w:p w:rsidR="00D030FD" w:rsidRDefault="00D030FD" w:rsidP="00D030FD">
            <w:r>
              <w:t>male</w:t>
            </w:r>
          </w:p>
        </w:tc>
        <w:tc>
          <w:tcPr>
            <w:tcW w:w="3006" w:type="dxa"/>
          </w:tcPr>
          <w:p w:rsidR="00D030FD" w:rsidRDefault="00D030FD" w:rsidP="00D030FD">
            <w:r>
              <w:t>24</w:t>
            </w:r>
          </w:p>
        </w:tc>
      </w:tr>
      <w:tr w:rsidR="00D030FD" w:rsidTr="003F4A6A">
        <w:tc>
          <w:tcPr>
            <w:tcW w:w="3005" w:type="dxa"/>
          </w:tcPr>
          <w:p w:rsidR="00D030FD" w:rsidRDefault="00BA6276" w:rsidP="00D030FD">
            <w:r>
              <w:t>Non-OA</w:t>
            </w:r>
          </w:p>
        </w:tc>
        <w:tc>
          <w:tcPr>
            <w:tcW w:w="3005" w:type="dxa"/>
          </w:tcPr>
          <w:p w:rsidR="00D030FD" w:rsidRDefault="00D030FD" w:rsidP="00D030FD">
            <w:r>
              <w:t>male</w:t>
            </w:r>
          </w:p>
        </w:tc>
        <w:tc>
          <w:tcPr>
            <w:tcW w:w="3006" w:type="dxa"/>
          </w:tcPr>
          <w:p w:rsidR="00D030FD" w:rsidRDefault="00D030FD" w:rsidP="00D030FD">
            <w:r>
              <w:t>23</w:t>
            </w:r>
          </w:p>
        </w:tc>
      </w:tr>
      <w:tr w:rsidR="00D030FD" w:rsidTr="003F4A6A">
        <w:tc>
          <w:tcPr>
            <w:tcW w:w="3005" w:type="dxa"/>
            <w:tcBorders>
              <w:bottom w:val="single" w:sz="4" w:space="0" w:color="auto"/>
            </w:tcBorders>
          </w:tcPr>
          <w:p w:rsidR="00D030FD" w:rsidRDefault="00BA6276" w:rsidP="00D030FD">
            <w:r>
              <w:t>Non-OA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D030FD" w:rsidRDefault="00D030FD" w:rsidP="00D030FD">
            <w:r>
              <w:t>male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D030FD" w:rsidRDefault="00D030FD" w:rsidP="00D030FD">
            <w:r>
              <w:t>21</w:t>
            </w:r>
          </w:p>
        </w:tc>
      </w:tr>
    </w:tbl>
    <w:p w:rsidR="00D030FD" w:rsidRDefault="00D030FD" w:rsidP="00D030FD"/>
    <w:p w:rsidR="00EA38C8" w:rsidRDefault="00EA38C8" w:rsidP="00013CFD">
      <w:pPr>
        <w:pStyle w:val="ListParagraph"/>
        <w:ind w:left="0"/>
      </w:pPr>
    </w:p>
    <w:p w:rsidR="006A3D32" w:rsidRDefault="002B4990" w:rsidP="00013CFD">
      <w:pPr>
        <w:pStyle w:val="ListParagraph"/>
        <w:ind w:left="0"/>
      </w:pPr>
      <w:r>
        <w:t>G</w:t>
      </w:r>
      <w:bookmarkStart w:id="1" w:name="_GoBack"/>
      <w:bookmarkEnd w:id="1"/>
      <w:r w:rsidR="006A3D32">
        <w:t xml:space="preserve">. Donors used for pooled overexpression experiments (all passage </w:t>
      </w:r>
      <w:r w:rsidR="00147452">
        <w:t>2</w:t>
      </w:r>
      <w:r w:rsidR="006A3D32">
        <w:t>).</w:t>
      </w:r>
    </w:p>
    <w:tbl>
      <w:tblPr>
        <w:tblW w:w="288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6A3D32" w:rsidRPr="00013CFD" w:rsidTr="00501D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013CFD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3C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013CFD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3C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013CFD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013CF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(years)</w:t>
            </w:r>
          </w:p>
        </w:tc>
      </w:tr>
      <w:tr w:rsidR="006A3D32" w:rsidRPr="00013CFD" w:rsidTr="00501DD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013CFD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013CFD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3CFD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013CFD" w:rsidRDefault="006A3D32" w:rsidP="00501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</w:tr>
      <w:tr w:rsidR="006A3D32" w:rsidRPr="00013CFD" w:rsidTr="00501DD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013CFD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013CFD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13CFD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013CFD" w:rsidRDefault="006A3D32" w:rsidP="00501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</w:tr>
      <w:tr w:rsidR="006A3D32" w:rsidRPr="00013CFD" w:rsidTr="006A3D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E8196C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E8196C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D32" w:rsidRPr="00E8196C" w:rsidRDefault="006A3D32" w:rsidP="00501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</w:tr>
      <w:tr w:rsidR="006A3D32" w:rsidRPr="00013CFD" w:rsidTr="006A3D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D32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D32" w:rsidRPr="00E8196C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3D32" w:rsidRPr="00E8196C" w:rsidRDefault="006A3D32" w:rsidP="00501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</w:tr>
      <w:tr w:rsidR="006A3D32" w:rsidRPr="00013CFD" w:rsidTr="00501DD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3D32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3D32" w:rsidRPr="00E8196C" w:rsidRDefault="006A3D32" w:rsidP="00501D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3D32" w:rsidRPr="00E8196C" w:rsidRDefault="006A3D32" w:rsidP="00501DD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</w:tr>
    </w:tbl>
    <w:p w:rsidR="006A3D32" w:rsidRDefault="006A3D32" w:rsidP="00013CFD">
      <w:pPr>
        <w:pStyle w:val="ListParagraph"/>
        <w:ind w:left="0"/>
      </w:pPr>
    </w:p>
    <w:p w:rsidR="006A3D32" w:rsidRDefault="006A3D32" w:rsidP="00013CFD">
      <w:pPr>
        <w:pStyle w:val="ListParagraph"/>
        <w:ind w:left="0"/>
      </w:pPr>
    </w:p>
    <w:sectPr w:rsidR="006A3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0523AB"/>
    <w:multiLevelType w:val="hybridMultilevel"/>
    <w:tmpl w:val="2C8E8C6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9798B"/>
    <w:multiLevelType w:val="hybridMultilevel"/>
    <w:tmpl w:val="1FF699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295933"/>
    <w:multiLevelType w:val="hybridMultilevel"/>
    <w:tmpl w:val="8E806932"/>
    <w:lvl w:ilvl="0" w:tplc="08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9A5"/>
    <w:rsid w:val="00013CFD"/>
    <w:rsid w:val="00147452"/>
    <w:rsid w:val="002B4990"/>
    <w:rsid w:val="003F4A6A"/>
    <w:rsid w:val="005918CC"/>
    <w:rsid w:val="006A3D32"/>
    <w:rsid w:val="00A65C30"/>
    <w:rsid w:val="00AA1B5E"/>
    <w:rsid w:val="00B209E9"/>
    <w:rsid w:val="00BA6276"/>
    <w:rsid w:val="00D030FD"/>
    <w:rsid w:val="00D92218"/>
    <w:rsid w:val="00E8196C"/>
    <w:rsid w:val="00EA38C8"/>
    <w:rsid w:val="00ED79A5"/>
    <w:rsid w:val="00FF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D6CFD"/>
  <w15:docId w15:val="{38EFE2E3-5027-4197-A08A-525F8357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9A5"/>
    <w:pPr>
      <w:ind w:left="720"/>
      <w:contextualSpacing/>
    </w:pPr>
  </w:style>
  <w:style w:type="table" w:styleId="TableGrid">
    <w:name w:val="Table Grid"/>
    <w:basedOn w:val="TableNormal"/>
    <w:uiPriority w:val="59"/>
    <w:rsid w:val="00D03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1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1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0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18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044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213723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386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8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369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7206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48610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1270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1448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6964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5868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0430158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3442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610675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6516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52234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589467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224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148439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138260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041380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205757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03093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3720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960469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652743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30516181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55191670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6431199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07704700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6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ffers, Mandy</dc:creator>
  <cp:lastModifiedBy>Peffers, Mandy</cp:lastModifiedBy>
  <cp:revision>3</cp:revision>
  <dcterms:created xsi:type="dcterms:W3CDTF">2020-03-23T07:42:00Z</dcterms:created>
  <dcterms:modified xsi:type="dcterms:W3CDTF">2020-03-23T11:26:00Z</dcterms:modified>
</cp:coreProperties>
</file>